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B06EC5" w14:textId="2FE379DA" w:rsidR="002B104F" w:rsidRPr="00AB28D7" w:rsidRDefault="00AB28D7" w:rsidP="00F53E71">
      <w:pPr>
        <w:spacing w:line="480" w:lineRule="auto"/>
        <w:rPr>
          <w:rFonts w:ascii="Times New Roman" w:hAnsi="Times New Roman" w:cs="Times New Roman"/>
        </w:rPr>
      </w:pPr>
      <w:r w:rsidRPr="00AB28D7">
        <w:rPr>
          <w:rFonts w:ascii="Times New Roman" w:hAnsi="Times New Roman" w:cs="Times New Roman"/>
        </w:rPr>
        <w:t>Table S1. Selection strateg</w:t>
      </w:r>
      <w:r w:rsidR="00574A51">
        <w:rPr>
          <w:rFonts w:ascii="Times New Roman" w:hAnsi="Times New Roman" w:cs="Times New Roman"/>
        </w:rPr>
        <w:t>y</w:t>
      </w:r>
      <w:r w:rsidRPr="00AB28D7">
        <w:rPr>
          <w:rFonts w:ascii="Times New Roman" w:hAnsi="Times New Roman" w:cs="Times New Roman"/>
        </w:rPr>
        <w:t xml:space="preserve"> of </w:t>
      </w:r>
      <w:r w:rsidR="00ED0F67">
        <w:rPr>
          <w:rFonts w:ascii="Times New Roman" w:hAnsi="Times New Roman" w:cs="Times New Roman"/>
        </w:rPr>
        <w:t xml:space="preserve">laboratory test results with more than five test times that </w:t>
      </w:r>
      <w:r w:rsidR="00574A51">
        <w:rPr>
          <w:rFonts w:ascii="Times New Roman" w:hAnsi="Times New Roman" w:cs="Times New Roman"/>
        </w:rPr>
        <w:t>used in the temporal change analysi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54"/>
        <w:gridCol w:w="1931"/>
        <w:gridCol w:w="2164"/>
        <w:gridCol w:w="2013"/>
        <w:gridCol w:w="2159"/>
        <w:gridCol w:w="1955"/>
      </w:tblGrid>
      <w:tr w:rsidR="00EF2495" w:rsidRPr="00EF2495" w14:paraId="106F48B7" w14:textId="77777777" w:rsidTr="00EF2495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929E" w14:textId="77777777" w:rsidR="00EF2495" w:rsidRPr="003900B6" w:rsidRDefault="00EF2495" w:rsidP="006F16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times of laboratory 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72D1" w14:textId="77777777" w:rsidR="00EF2495" w:rsidRPr="003900B6" w:rsidRDefault="00EF2495" w:rsidP="006F16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rst timescale 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9757" w14:textId="77777777" w:rsidR="00EF2495" w:rsidRPr="003900B6" w:rsidRDefault="00EF2495" w:rsidP="006F16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cond timescale 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C629" w14:textId="77777777" w:rsidR="00EF2495" w:rsidRPr="003900B6" w:rsidRDefault="00EF2495" w:rsidP="006F16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rd timescale 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FFC4" w14:textId="77777777" w:rsidR="00EF2495" w:rsidRPr="003900B6" w:rsidRDefault="00EF2495" w:rsidP="006F16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urth time scale 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D920" w14:textId="77777777" w:rsidR="00EF2495" w:rsidRPr="003900B6" w:rsidRDefault="00EF2495" w:rsidP="006F16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fth timescale point</w:t>
            </w:r>
          </w:p>
        </w:tc>
      </w:tr>
      <w:tr w:rsidR="00EF2495" w:rsidRPr="00EF2495" w14:paraId="33B76D3A" w14:textId="77777777" w:rsidTr="00EF2495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4EC7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E7E8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914A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8DD6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2F4C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474F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EF2495" w:rsidRPr="00EF2495" w14:paraId="18B731B2" w14:textId="77777777" w:rsidTr="00EF24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62782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66D1B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49E92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400F5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5A080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B451D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EF2495" w:rsidRPr="00EF2495" w14:paraId="3A965452" w14:textId="77777777" w:rsidTr="00EF24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A2A11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CB50E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A9C9E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764FE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A2709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8580B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EF2495" w:rsidRPr="00EF2495" w14:paraId="4D3CDE69" w14:textId="77777777" w:rsidTr="00EF24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D9BB7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B91B9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242AB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47982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62C78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4D2EF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EF2495" w:rsidRPr="00EF2495" w14:paraId="79411730" w14:textId="77777777" w:rsidTr="00EF24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D35D7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74ED2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7C6B3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E96E5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FAF2D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01EFA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EF2495" w:rsidRPr="00EF2495" w14:paraId="3CBCA261" w14:textId="77777777" w:rsidTr="00EF24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37962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482A3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47F7B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B6A79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08729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E1C9E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EF2495" w:rsidRPr="00EF2495" w14:paraId="7B73B8B5" w14:textId="77777777" w:rsidTr="00EF24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E39EF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13F5E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8E62C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2E47A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3E287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63672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EF2495" w:rsidRPr="00EF2495" w14:paraId="7F809D32" w14:textId="77777777" w:rsidTr="00EF24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1FD5A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13A71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BC53C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A73E0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C337E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01773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EF2495" w:rsidRPr="00EF2495" w14:paraId="31822297" w14:textId="77777777" w:rsidTr="00EF24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B8246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17BB1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2FAFB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36C89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7BFA0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F40B5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EF2495" w:rsidRPr="00EF2495" w14:paraId="39986F7C" w14:textId="77777777" w:rsidTr="00EF24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5D597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000CA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AED52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F3583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4AA72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BB8AC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EF2495" w:rsidRPr="00EF2495" w14:paraId="7BD9F449" w14:textId="77777777" w:rsidTr="00EF24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9A916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87DF2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4754C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4A9EA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776E3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8A621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EF2495" w:rsidRPr="00EF2495" w14:paraId="18294778" w14:textId="77777777" w:rsidTr="00EF24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D8C7A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31D2E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34719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B7EAB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7583C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0E835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EF2495" w:rsidRPr="00EF2495" w14:paraId="44ADFE2F" w14:textId="77777777" w:rsidTr="00EF24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79725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E2408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92C97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053A1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518DC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793CD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EF2495" w:rsidRPr="00EF2495" w14:paraId="332038F9" w14:textId="77777777" w:rsidTr="00EF24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D1B54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E3F94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9F758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2B7FF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980FC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62B19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EF2495" w:rsidRPr="00EF2495" w14:paraId="6052E40E" w14:textId="77777777" w:rsidTr="00EF24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66898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77BA4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F161F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09168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71D12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310A9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EF2495" w:rsidRPr="00EF2495" w14:paraId="1251812B" w14:textId="77777777" w:rsidTr="00EF24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3E3EC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BB1B9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DC9A5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D84B3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8A4FD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E4F35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EF2495" w:rsidRPr="00EF2495" w14:paraId="6A0E7F17" w14:textId="77777777" w:rsidTr="00EF24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50B16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73B3D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84A61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A666B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80864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69F00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EF2495" w:rsidRPr="00EF2495" w14:paraId="02BD1972" w14:textId="77777777" w:rsidTr="00EF24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E891F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F3618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AE34E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EDDBB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D4A31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40BFF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EF2495" w:rsidRPr="00EF2495" w14:paraId="2445F536" w14:textId="77777777" w:rsidTr="00EF24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5DBCB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DC920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99AF4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A63AB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E9FF1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AAE1A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EF2495" w:rsidRPr="00EF2495" w14:paraId="781B8DAC" w14:textId="77777777" w:rsidTr="00EF24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CE353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099E4C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ABDD3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11701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C428D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1F61E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EF2495" w:rsidRPr="00EF2495" w14:paraId="4858D9DD" w14:textId="77777777" w:rsidTr="00EF24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70934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8E457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C85EB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A5791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E55A8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8CACD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EF2495" w:rsidRPr="00EF2495" w14:paraId="3403761D" w14:textId="77777777" w:rsidTr="00EF24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AC064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36C49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DE996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6FAC2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EA118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6ED88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EF2495" w:rsidRPr="00EF2495" w14:paraId="61C3E92C" w14:textId="77777777" w:rsidTr="00EF2495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70C2F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B0BC9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01E60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A0232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31048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46502" w14:textId="77777777" w:rsidR="00EF2495" w:rsidRPr="003900B6" w:rsidRDefault="00EF2495" w:rsidP="006F1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</w:tbl>
    <w:p w14:paraId="0F5D1C33" w14:textId="77777777" w:rsidR="00EF2495" w:rsidRDefault="00EF2495"/>
    <w:sectPr w:rsidR="00EF2495" w:rsidSect="003900B6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DBF67D" w14:textId="77777777" w:rsidR="001419BF" w:rsidRDefault="001419BF" w:rsidP="00F53E71">
      <w:r>
        <w:separator/>
      </w:r>
    </w:p>
  </w:endnote>
  <w:endnote w:type="continuationSeparator" w:id="0">
    <w:p w14:paraId="14C2A49A" w14:textId="77777777" w:rsidR="001419BF" w:rsidRDefault="001419BF" w:rsidP="00F53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73661F" w14:textId="77777777" w:rsidR="001419BF" w:rsidRDefault="001419BF" w:rsidP="00F53E71">
      <w:r>
        <w:separator/>
      </w:r>
    </w:p>
  </w:footnote>
  <w:footnote w:type="continuationSeparator" w:id="0">
    <w:p w14:paraId="6F5C6B84" w14:textId="77777777" w:rsidR="001419BF" w:rsidRDefault="001419BF" w:rsidP="00F53E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2A1"/>
    <w:rsid w:val="001419BF"/>
    <w:rsid w:val="002B104F"/>
    <w:rsid w:val="003900B6"/>
    <w:rsid w:val="00574A51"/>
    <w:rsid w:val="009552A1"/>
    <w:rsid w:val="00AB28D7"/>
    <w:rsid w:val="00DE0431"/>
    <w:rsid w:val="00ED0F67"/>
    <w:rsid w:val="00EF2495"/>
    <w:rsid w:val="00F5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C6DB8A"/>
  <w15:chartTrackingRefBased/>
  <w15:docId w15:val="{F9E7C2E3-74FD-4C07-A2D6-AE1C7BA8F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3E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3E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3E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3E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54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yjqqq</dc:creator>
  <cp:keywords/>
  <dc:description/>
  <cp:lastModifiedBy>baiyjqqq</cp:lastModifiedBy>
  <cp:revision>9</cp:revision>
  <dcterms:created xsi:type="dcterms:W3CDTF">2020-05-18T02:10:00Z</dcterms:created>
  <dcterms:modified xsi:type="dcterms:W3CDTF">2020-05-31T03:12:00Z</dcterms:modified>
</cp:coreProperties>
</file>